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2. Common, significantly down-regulated proteins identified in</w:t>
      </w:r>
      <w:r>
        <w:rPr>
          <w:i/>
        </w:rPr>
        <w:t xml:space="preserve"> H. glomeratus</w:t>
      </w:r>
      <w:r>
        <w:rPr/>
        <w:t xml:space="preserve"> suspension cell cultures grown in different NaCl concentrations.</w:t>
      </w:r>
    </w:p>
    <w:tbl>
      <w:tblPr>
        <w:tblW w:w="111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1"/>
        <w:gridCol w:w="3279"/>
        <w:gridCol w:w="1966"/>
        <w:gridCol w:w="695"/>
        <w:gridCol w:w="1021"/>
        <w:gridCol w:w="928"/>
        <w:gridCol w:w="689"/>
        <w:gridCol w:w="689"/>
      </w:tblGrid>
      <w:tr>
        <w:trPr/>
        <w:tc>
          <w:tcPr>
            <w:tcW w:w="190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0" w:name="_Hlk416712910"/>
            <w:bookmarkStart w:id="1" w:name="OLE_LINK2"/>
            <w:bookmarkStart w:id="2" w:name="OLE_LINK1"/>
            <w:bookmarkEnd w:id="0"/>
            <w:bookmarkEnd w:id="1"/>
            <w:bookmarkEnd w:id="2"/>
            <w:r>
              <w:rPr/>
              <w:t>A</w:t>
            </w:r>
            <w:r>
              <w:rPr/>
              <w:t>ccession</w:t>
            </w:r>
          </w:p>
          <w:p>
            <w:pPr>
              <w:pStyle w:val="Normal"/>
              <w:jc w:val="center"/>
              <w:rPr/>
            </w:pPr>
            <w:r>
              <w:rPr/>
              <w:t>no</w:t>
            </w:r>
            <w:r>
              <w:rPr>
                <w:vertAlign w:val="superscript"/>
              </w:rPr>
              <w:t>a</w:t>
            </w:r>
            <w:r>
              <w:rPr/>
              <w:t>.</w:t>
            </w:r>
          </w:p>
        </w:tc>
        <w:tc>
          <w:tcPr>
            <w:tcW w:w="327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rotein name</w:t>
            </w:r>
          </w:p>
        </w:tc>
        <w:tc>
          <w:tcPr>
            <w:tcW w:w="196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pecies</w:t>
            </w:r>
          </w:p>
        </w:tc>
        <w:tc>
          <w:tcPr>
            <w:tcW w:w="69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core</w:t>
            </w:r>
          </w:p>
        </w:tc>
        <w:tc>
          <w:tcPr>
            <w:tcW w:w="102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overage (%)</w:t>
            </w:r>
          </w:p>
        </w:tc>
        <w:tc>
          <w:tcPr>
            <w:tcW w:w="92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eptides</w:t>
            </w:r>
          </w:p>
        </w:tc>
        <w:tc>
          <w:tcPr>
            <w:tcW w:w="137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/>
              <w:t>atio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9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2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6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 mM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0 mM</w:t>
            </w:r>
          </w:p>
        </w:tc>
      </w:tr>
      <w:tr>
        <w:trPr/>
        <w:tc>
          <w:tcPr>
            <w:tcW w:w="11168" w:type="dxa"/>
            <w:gridSpan w:val="8"/>
            <w:tcBorders>
              <w:top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E</w:t>
            </w:r>
            <w:r>
              <w:rPr>
                <w:b/>
              </w:rPr>
              <w:t>nergy (7)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2156.Contig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dihydrolipoyllysine-residue acetyltransferase component of pyruvate dehydrogenase complex, mitochondrial-lik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.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9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3195.Contig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kidney mitochondrial carrier protein 1-lik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.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1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3478.Contig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pyruvate dehydrogenase E1 component subunit beta-like isoform 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ucumis sativu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9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4248.Contig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pyruvate dehydrogenase E1 component subunit alpha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.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5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323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3" w:name="OLE_LINK33"/>
            <w:bookmarkStart w:id="4" w:name="OLE_LINK32"/>
            <w:r>
              <w:rPr>
                <w:color w:val="000000"/>
              </w:rPr>
              <w:t>ATP binding protein, putative</w:t>
            </w:r>
            <w:bookmarkEnd w:id="3"/>
            <w:bookmarkEnd w:id="4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icinus communi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8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19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590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P binding protein, putativ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icinus communi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5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89</w:t>
            </w:r>
            <w:r>
              <w:rPr/>
              <w:t>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dihydrolipoyllysine-residue acetyltransferase component of pyruvate dehydrogenase complex, mitochondrial-like isoform 1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8</w:t>
            </w:r>
          </w:p>
        </w:tc>
      </w:tr>
      <w:tr>
        <w:trPr/>
        <w:tc>
          <w:tcPr>
            <w:tcW w:w="11168" w:type="dxa"/>
            <w:gridSpan w:val="8"/>
            <w:tcBorders/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C</w:t>
            </w:r>
            <w:r>
              <w:rPr>
                <w:b/>
              </w:rPr>
              <w:t>arbohydrate</w:t>
            </w:r>
            <w:r>
              <w:rPr>
                <w:b/>
              </w:rPr>
              <w:t xml:space="preserve"> metabolism (11)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5" w:name="OLE_LINK5"/>
            <w:bookmarkStart w:id="6" w:name="OLE_LINK4"/>
            <w:r>
              <w:rPr/>
              <w:t>CL4583.Contig1</w:t>
            </w:r>
            <w:bookmarkEnd w:id="5"/>
            <w:bookmarkEnd w:id="6"/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>lpha-glucosidase, putativ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edicago sativ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8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5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5397.Contig3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eta-glucosidase, putativ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icinus communi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4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077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pyrophosphate--fructose 6-phosphate 1-phosphotransferase subunit alpha-lik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icinus communi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0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.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6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4814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7" w:name="OLE_LINK11"/>
            <w:r>
              <w:rPr/>
              <w:t>P</w:t>
            </w:r>
            <w:r>
              <w:rPr/>
              <w:t>yruvate kinase isozyme G, chloroplastic-like</w:t>
            </w:r>
            <w:bookmarkEnd w:id="7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ucumis sativu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3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5126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TDP glucose-4,6-dehydratas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heobroma cacao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.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9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7688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8" w:name="OLE_LINK68"/>
            <w:bookmarkStart w:id="9" w:name="OLE_LINK63"/>
            <w:bookmarkStart w:id="10" w:name="OLE_LINK62"/>
            <w:r>
              <w:rPr/>
              <w:t>UDP-glucose 6-dehydrogenase</w:t>
            </w:r>
            <w:bookmarkEnd w:id="8"/>
            <w:bookmarkEnd w:id="9"/>
            <w:bookmarkEnd w:id="10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lycine max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6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.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208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/>
              <w:t>eta-galactosidase 3-lik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3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25497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11" w:name="OLE_LINK13"/>
            <w:bookmarkStart w:id="12" w:name="OLE_LINK12"/>
            <w:r>
              <w:rPr/>
              <w:t>E</w:t>
            </w:r>
            <w:r>
              <w:rPr/>
              <w:t>ndo-1,4-beta-glucanase isoform 05</w:t>
            </w:r>
            <w:bookmarkEnd w:id="11"/>
            <w:bookmarkEnd w:id="12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Fragaria x ananass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.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7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493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lysosomal beta glucosidase-lik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lanum lycopersicum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1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5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6727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DP-glucose 6-dehydrogenas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lycine max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7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4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9185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endoglucanase 2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7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9</w:t>
            </w:r>
          </w:p>
        </w:tc>
      </w:tr>
      <w:tr>
        <w:trPr/>
        <w:tc>
          <w:tcPr>
            <w:tcW w:w="11168" w:type="dxa"/>
            <w:gridSpan w:val="8"/>
            <w:tcBorders/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Stress defense (16)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13" w:name="OLE_LINK19"/>
            <w:bookmarkStart w:id="14" w:name="OLE_LINK18"/>
            <w:r>
              <w:rPr/>
              <w:t>CL1379.Contig1</w:t>
            </w:r>
            <w:bookmarkEnd w:id="13"/>
            <w:bookmarkEnd w:id="14"/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15" w:name="OLE_LINK17"/>
            <w:r>
              <w:rPr/>
              <w:t>C2 domain-containing protein</w:t>
            </w:r>
            <w:bookmarkEnd w:id="15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icer arietinum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6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4548.Contig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peroxidase 52-like isoform 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lycine max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.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4563.Contig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16" w:name="OLE_LINK21"/>
            <w:bookmarkStart w:id="17" w:name="OLE_LINK20"/>
            <w:r>
              <w:rPr/>
              <w:t>Thiamine thiazole synthase, chloroplastic</w:t>
            </w:r>
            <w:bookmarkEnd w:id="16"/>
            <w:bookmarkEnd w:id="17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opulus euphratic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5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2045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18" w:name="OLE_LINK25"/>
            <w:bookmarkStart w:id="19" w:name="OLE_LINK24"/>
            <w:r>
              <w:rPr/>
              <w:t>M</w:t>
            </w:r>
            <w:r>
              <w:rPr/>
              <w:t>ulticopper oxidase, putative</w:t>
            </w:r>
            <w:bookmarkEnd w:id="18"/>
            <w:bookmarkEnd w:id="19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icinus communi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1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2273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Protein </w:t>
            </w:r>
            <w:r>
              <w:rPr/>
              <w:t>auxin</w:t>
            </w:r>
            <w:r>
              <w:rPr/>
              <w:t xml:space="preserve"> </w:t>
            </w:r>
            <w:r>
              <w:rPr/>
              <w:t>response</w:t>
            </w:r>
            <w:r>
              <w:rPr/>
              <w:t xml:space="preserve"> 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1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2685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/>
              <w:t>isease-resistance protein SGT1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accharum officinarum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1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464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bifunctional polymyxin resistance protein ArnA-lik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lanum lycopersicum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1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.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8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4929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20" w:name="OLE_LINK27"/>
            <w:bookmarkStart w:id="21" w:name="OLE_LINK26"/>
            <w:r>
              <w:rPr/>
              <w:t>PREDICTED: thaumatin-like protein-like</w:t>
            </w:r>
            <w:bookmarkEnd w:id="20"/>
            <w:bookmarkEnd w:id="21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4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5079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22" w:name="OLE_LINK67"/>
            <w:r>
              <w:rPr/>
              <w:t>GDSL-lipase</w:t>
            </w:r>
            <w:bookmarkEnd w:id="22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xybasis rubr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.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3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540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PREDICTED: heat shock factor-binding protein 1-like 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pt-BR"/>
              </w:rPr>
            </w:pPr>
            <w:r>
              <w:rPr>
                <w:rFonts w:eastAsia="Times New Roman"/>
                <w:i/>
              </w:rPr>
              <w:t xml:space="preserve"> </w:t>
            </w:r>
            <w:r>
              <w:rPr>
                <w:i/>
                <w:lang w:val="pt-BR"/>
              </w:rPr>
              <w:t>Fragaria vesca subsp. vesc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31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53.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0.54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0.509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22238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poxide hydrolas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edicago truncatul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7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4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23689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ajor latex like protein homolog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eta vulgari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.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2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23974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23" w:name="OLE_LINK29"/>
            <w:bookmarkStart w:id="24" w:name="OLE_LINK28"/>
            <w:r>
              <w:rPr/>
              <w:t>STS14 protein</w:t>
            </w:r>
            <w:bookmarkEnd w:id="23"/>
            <w:bookmarkEnd w:id="24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lanum tuberosum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.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8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6156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L-ascorbate oxidase homolog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lanum lycopersicum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6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6933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peroxidase 63-lik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lanum lycopersicum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7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4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9196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-ascorbate oxidas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icotiana tabacum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1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</w:tr>
      <w:tr>
        <w:trPr/>
        <w:tc>
          <w:tcPr>
            <w:tcW w:w="11168" w:type="dxa"/>
            <w:gridSpan w:val="8"/>
            <w:tcBorders/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P</w:t>
            </w:r>
            <w:r>
              <w:rPr>
                <w:b/>
              </w:rPr>
              <w:t>roteins metabolism (41)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1532.Contig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HP2-like protein 1-lik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ucumis sativu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3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162.Contig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S ribosomal protein S6, putativ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icinus communi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7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2014.Contig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S ribosomal protein S8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Zea may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9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.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7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2017.Contig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S ribosomal protein S11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lycine max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2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2035.Contig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25" w:name="OLE_LINK35"/>
            <w:bookmarkStart w:id="26" w:name="OLE_LINK34"/>
            <w:r>
              <w:rPr/>
              <w:t>P</w:t>
            </w:r>
            <w:r>
              <w:rPr/>
              <w:t xml:space="preserve">erchloric acid soluble translation inhibitor protein </w:t>
            </w:r>
            <w:bookmarkEnd w:id="25"/>
            <w:bookmarkEnd w:id="26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rachis hypogae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.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8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259.Contig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S ribosomal protein S1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lycine max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.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7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3738.Contig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PREDICTED: eukaryotic peptide chain release factor GTP-binding subunit ERF3A-like 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Glycine max</w:t>
            </w:r>
            <w:r>
              <w:rPr>
                <w:i/>
              </w:rPr>
              <w:t xml:space="preserve"> 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9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3923.Contig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probable peptide transporter At1g52190-lik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lanum lycopersicum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1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3926.Contig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S ribosomal protein L22-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.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9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4113.Contig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27" w:name="OLE_LINK37"/>
            <w:bookmarkStart w:id="28" w:name="OLE_LINK36"/>
            <w:r>
              <w:rPr/>
              <w:t>tRNA (cytosine-5-)-methyltransferase NSUN2</w:t>
            </w:r>
            <w:bookmarkEnd w:id="27"/>
            <w:bookmarkEnd w:id="28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edicago truncatul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8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4489.Contig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29" w:name="OLE_LINK38"/>
            <w:r>
              <w:rPr/>
              <w:t>39S ribosomal protein L47, mitochondrial-like isoform 1</w:t>
            </w:r>
            <w:bookmarkEnd w:id="29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lanum lycopersicum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7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2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4910.Contig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S ribosomal protein l10a-1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ryza sativa Indica Group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2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516.Contig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S ribosomal protein L27a-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.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5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5338.Contig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S ribosomal protein L38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6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5975.Contig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S ribosomal protein L35-lik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Fragaria vesca subsp. vesc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.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4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6164.Contig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pt-BR"/>
              </w:rPr>
              <w:t>P</w:t>
            </w:r>
            <w:r>
              <w:rPr>
                <w:lang w:val="pt-BR"/>
              </w:rPr>
              <w:t xml:space="preserve">utative ribosomal RNA methyltransferase NOP2-like 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val="pt-BR"/>
              </w:rPr>
              <w:t>Vitis vinifera</w:t>
            </w:r>
            <w:r>
              <w:rPr>
                <w:i/>
              </w:rPr>
              <w:t xml:space="preserve"> 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3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000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60S ribosomal protein L5-lik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ucumis sativu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7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001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S ribosomal protein L18a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nneratia alb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5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04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30" w:name="OLE_LINK86"/>
            <w:bookmarkStart w:id="31" w:name="OLE_LINK85"/>
            <w:r>
              <w:rPr/>
              <w:t>PRA1 family protein B4-like</w:t>
            </w:r>
            <w:bookmarkEnd w:id="30"/>
            <w:bookmarkEnd w:id="31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1710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32" w:name="OLE_LINK39"/>
            <w:r>
              <w:rPr/>
              <w:t>PREDICTED: subtilisin-like protease-like</w:t>
            </w:r>
            <w:bookmarkEnd w:id="32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ucumis sativu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5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238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scent polypeptide-associated complex subunit alpha-like protein 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.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2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2808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PREDICTED: 60S acidic ribosomal protein P3-like 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lycine max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5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288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/>
              <w:t xml:space="preserve">ibosomal protein S28e 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occomyxa subellipsoidea C-169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5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289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S ribosomal protein S21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ryza sativa subsp. japonic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.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3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5243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33" w:name="OLE_LINK81"/>
            <w:r>
              <w:rPr/>
              <w:t>PREDICTED: nascent polypeptide-associated complex subunit alpha-like</w:t>
            </w:r>
            <w:bookmarkEnd w:id="33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.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554 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482 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8463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S ribosomal protein L31-like isoform 1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ucumis sativu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.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7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9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23515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S ribosomal protein L35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Euphorbia esul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.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7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23525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S ribosomal protein S1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icotiana tabacum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7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.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/>
              <w:t>Unigene24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UF246 domain-containing protein At1g0491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8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25697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S ribosomal protein L14-1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1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.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26359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S ribosomal protein L6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esembryanthemum crystallinum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.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3206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-adenosylmethionine-dependent methyltransferase, putativ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icinus communi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6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.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9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3929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60S acidic ribosomal protein P2, putativ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icinus communi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.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7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454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/>
              <w:t>ibosomal protein P2, putativ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icinus communi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5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3193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PREDICTED: O-glucosyltransferase rumi homolog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6596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S ribosomal protein S27-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.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3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7293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S ribosomal protein L1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Quercus ilex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.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2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8897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otein disulfide isomerase-like 1-6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4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9125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aspartic proteinase nepenthesin-1-like isoform 1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/>
              <w:t>Vitis vinifer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.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47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423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9227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S ribosomal protein L7a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ryza sativa subsp. japonic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9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1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9273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subtilisin-like protease-lik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lanum lycopersicum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</w:tr>
      <w:tr>
        <w:trPr/>
        <w:tc>
          <w:tcPr>
            <w:tcW w:w="11168" w:type="dxa"/>
            <w:gridSpan w:val="8"/>
            <w:tcBorders/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T</w:t>
            </w:r>
            <w:r>
              <w:rPr>
                <w:b/>
              </w:rPr>
              <w:t>ransportation (3)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5170.Contig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ugar transporter type 2a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ryza sativa Indica Group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17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6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6046.Contig3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lcium-transporting ATPase 8, plasma membrane-typ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7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3505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sicle-associated protein 3-1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4</w:t>
            </w:r>
          </w:p>
        </w:tc>
      </w:tr>
      <w:tr>
        <w:trPr/>
        <w:tc>
          <w:tcPr>
            <w:tcW w:w="11168" w:type="dxa"/>
            <w:gridSpan w:val="8"/>
            <w:tcBorders/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Signal transduction</w:t>
            </w:r>
            <w:r>
              <w:rPr>
                <w:b/>
              </w:rPr>
              <w:t xml:space="preserve"> (10)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1992.Contig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putative phagocytic receptor 1b-lik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lanum lycopersicum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8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3257.Contig3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  <w:r>
              <w:rPr>
                <w:color w:val="000000"/>
              </w:rPr>
              <w:t>rassinosteroid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nsensitive</w:t>
            </w:r>
            <w:r>
              <w:rPr>
                <w:color w:val="000000"/>
              </w:rPr>
              <w:t xml:space="preserve"> 1-associated receptor kinase 1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rabidopsis thalian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3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31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4493.Contig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obable inactive purple acid phosphatase 29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2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5097.Contig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34" w:name="OLE_LINK84"/>
            <w:bookmarkStart w:id="35" w:name="OLE_LINK83"/>
            <w:r>
              <w:rPr/>
              <w:t>Auxin-induced in root cultures protein 12</w:t>
            </w:r>
            <w:bookmarkEnd w:id="34"/>
            <w:bookmarkEnd w:id="35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8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193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36" w:name="OLE_LINK89"/>
            <w:bookmarkStart w:id="37" w:name="OLE_LINK88"/>
            <w:r>
              <w:rPr/>
              <w:t>A</w:t>
            </w:r>
            <w:r>
              <w:rPr/>
              <w:t>nnexin</w:t>
            </w:r>
            <w:bookmarkEnd w:id="36"/>
            <w:bookmarkEnd w:id="37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ossypium hirsutum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9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.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6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2000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utative leucine-rich repeat receptor-like protein kinas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rabidopsis thalian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.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3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49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2123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acid phosphatase 1-lik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lanum lycopersicum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5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22780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bable LRR receptor-like serine/threonine-protein kinase At5g6524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rabidopsis thalian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5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69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8893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polyphosphoinositide phosphatase-lik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ucumis sativu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4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981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38" w:name="OLE_LINK42"/>
            <w:r>
              <w:rPr/>
              <w:t>PREDICTED: ADP-ribosylation factor 1-like</w:t>
            </w:r>
            <w:bookmarkEnd w:id="38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lanum lycopersicum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4</w:t>
            </w:r>
          </w:p>
        </w:tc>
      </w:tr>
      <w:tr>
        <w:trPr/>
        <w:tc>
          <w:tcPr>
            <w:tcW w:w="11168" w:type="dxa"/>
            <w:gridSpan w:val="8"/>
            <w:tcBorders/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C</w:t>
            </w:r>
            <w:r>
              <w:rPr>
                <w:b/>
              </w:rPr>
              <w:t>ell growth/division</w:t>
            </w:r>
            <w:r>
              <w:rPr>
                <w:b/>
              </w:rPr>
              <w:t xml:space="preserve"> (22)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3325.Contig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utative DNA ligas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inus sylvestri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1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L3727.Contig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  <w:r>
              <w:rPr>
                <w:color w:val="000000"/>
              </w:rPr>
              <w:t>denylosuccinate lyas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esembryanthemum crystallinum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.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8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49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5629.Contig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DNA replication licensing factor MCM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.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9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6066.Contig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39" w:name="OLE_LINK43"/>
            <w:r>
              <w:rPr/>
              <w:t xml:space="preserve">PREDICTED: condensin complex subunit 3-like </w:t>
            </w:r>
            <w:bookmarkEnd w:id="39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Fragaria vesca subsp. vesca</w:t>
            </w:r>
            <w:r>
              <w:rPr>
                <w:i/>
              </w:rPr>
              <w:t xml:space="preserve"> 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1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0106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40" w:name="OLE_LINK44"/>
            <w:r>
              <w:rPr/>
              <w:t>H</w:t>
            </w:r>
            <w:r>
              <w:rPr/>
              <w:t>istone h2a, putative</w:t>
            </w:r>
            <w:bookmarkEnd w:id="40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icinus communi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9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.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7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9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103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ucleoside diphosphate kinas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pinacia olerace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9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65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0378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NA replication licensing factor MCM3, putativ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icinus communi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4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0153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41" w:name="OLE_LINK23"/>
            <w:bookmarkStart w:id="42" w:name="OLE_LINK22"/>
            <w:r>
              <w:rPr/>
              <w:t>P</w:t>
            </w:r>
            <w:r>
              <w:rPr/>
              <w:t>robable carboxylesterase 7-like</w:t>
            </w:r>
            <w:bookmarkEnd w:id="41"/>
            <w:bookmarkEnd w:id="42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Fragaria vesca subsp. vesc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9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07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</w:t>
            </w:r>
            <w:r>
              <w:rPr/>
              <w:t>icensing factor MCM3, putativ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icinus communi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7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6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264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NA replication licensing factor MCM7, putativ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icinus communi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.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4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9874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</w:t>
            </w:r>
            <w:r>
              <w:rPr/>
              <w:t>icensing factor MCM7, putativ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icinus communi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1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9924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DNA replication licensing factor mcm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22793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PREDICTED: DNA replication licensing factor mcm2 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9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268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43" w:name="OLE_LINK51"/>
            <w:bookmarkStart w:id="44" w:name="OLE_LINK50"/>
            <w:r>
              <w:rPr/>
              <w:t>Dynamin-related protein 1C</w:t>
            </w:r>
            <w:bookmarkEnd w:id="43"/>
            <w:bookmarkEnd w:id="44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.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8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3139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istone deacetylase HDT1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4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357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45" w:name="OLE_LINK94"/>
            <w:bookmarkStart w:id="46" w:name="OLE_LINK93"/>
            <w:r>
              <w:rPr/>
              <w:t>PREDICTED: transmembrane 9 superfamily member 4 isoform 1</w:t>
            </w:r>
            <w:bookmarkEnd w:id="45"/>
            <w:bookmarkEnd w:id="46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4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7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1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623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xpp1 protein precursor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lanum tuberosum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9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6333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DNA replication licensing factor mcm5-A-lik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7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6719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47" w:name="OLE_LINK54"/>
            <w:bookmarkStart w:id="48" w:name="OLE_LINK53"/>
            <w:r>
              <w:rPr>
                <w:color w:val="000000"/>
              </w:rPr>
              <w:t>Deoxyuridine 5'-triphosphate nucleotidohydrolase</w:t>
            </w:r>
            <w:bookmarkEnd w:id="47"/>
            <w:bookmarkEnd w:id="48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rabidopsis thalian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.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37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683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NA replication licensing factor MCM3 homolog 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Zea may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.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7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8157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DNA replication licensing factor MCM4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4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9113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49" w:name="OLE_LINK55"/>
            <w:r>
              <w:rPr/>
              <w:t>Cell elongation protein diminuto, putative</w:t>
            </w:r>
            <w:bookmarkEnd w:id="49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icinus communi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.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6</w:t>
            </w:r>
          </w:p>
        </w:tc>
      </w:tr>
      <w:tr>
        <w:trPr/>
        <w:tc>
          <w:tcPr>
            <w:tcW w:w="11168" w:type="dxa"/>
            <w:gridSpan w:val="8"/>
            <w:tcBorders/>
            <w:shd w:fill="E5E5E5" w:val="clear"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</w:t>
            </w:r>
            <w:r>
              <w:rPr>
                <w:b/>
              </w:rPr>
              <w:t>ytoskeleton metabolism (22)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1375.Contig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50" w:name="OLE_LINK103"/>
            <w:bookmarkStart w:id="51" w:name="OLE_LINK102"/>
            <w:r>
              <w:rPr/>
              <w:t>M</w:t>
            </w:r>
            <w:r>
              <w:rPr/>
              <w:t>icrotubule-associated protein MAP65-1a</w:t>
            </w:r>
            <w:bookmarkEnd w:id="50"/>
            <w:bookmarkEnd w:id="51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icotiana tabacum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5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2117.Contig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52" w:name="OLE_LINK57"/>
            <w:bookmarkStart w:id="53" w:name="OLE_LINK56"/>
            <w:r>
              <w:rPr/>
              <w:t>Ankyrin-like protein</w:t>
            </w:r>
            <w:bookmarkEnd w:id="52"/>
            <w:bookmarkEnd w:id="53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edicago truncatul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3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2954.Contig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ibosome biogenesis protein WDR12 homolog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7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8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294.Contig5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ubulin beta chain, putativ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icinus communi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7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.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2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4582.Contig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yloglucan endotransglucosylase/hydrolase protein 9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.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2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54.Contig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cellulose synthase A catalytic subunit 3 [UDP-forming]-lik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6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54" w:name="OLE_LINK99"/>
            <w:r>
              <w:rPr/>
              <w:t>CL54.Contig4</w:t>
            </w:r>
            <w:bookmarkEnd w:id="54"/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ellulose synthase-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Zea may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9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55" w:name="OLE_LINK98"/>
            <w:bookmarkStart w:id="56" w:name="OLE_LINK97"/>
            <w:r>
              <w:rPr/>
              <w:t>CL5933.Contig4</w:t>
            </w:r>
            <w:bookmarkEnd w:id="55"/>
            <w:bookmarkEnd w:id="56"/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57" w:name="OLE_LINK7"/>
            <w:bookmarkStart w:id="58" w:name="OLE_LINK6"/>
            <w:r>
              <w:rPr/>
              <w:t>X</w:t>
            </w:r>
            <w:r>
              <w:rPr/>
              <w:t>yloglucan endotransglycosylase hydrolase</w:t>
            </w:r>
            <w:bookmarkEnd w:id="57"/>
            <w:bookmarkEnd w:id="58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pium graveolen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6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880.Contig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obable pectin methyltransferase QUA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6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206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59" w:name="OLE_LINK59"/>
            <w:bookmarkStart w:id="60" w:name="OLE_LINK58"/>
            <w:r>
              <w:rPr/>
              <w:t>M</w:t>
            </w:r>
            <w:r>
              <w:rPr/>
              <w:t>itochondrial import inner membrane translocase subunit</w:t>
            </w:r>
            <w:bookmarkEnd w:id="59"/>
            <w:bookmarkEnd w:id="60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lanum nigrum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4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2854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probable histone H2B.1-lik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Fragaria vesca subsp. vesc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.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7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5128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/>
              <w:t>istone H1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pium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graveolen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5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7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724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61" w:name="OLE_LINK64"/>
            <w:bookmarkStart w:id="62" w:name="OLE_LINK61"/>
            <w:bookmarkStart w:id="63" w:name="OLE_LINK60"/>
            <w:r>
              <w:rPr/>
              <w:t>Probable galacturonosyl transferase 9</w:t>
            </w:r>
            <w:bookmarkEnd w:id="61"/>
            <w:bookmarkEnd w:id="62"/>
            <w:bookmarkEnd w:id="63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7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Unigene17275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64" w:name="OLE_LINK75"/>
            <w:bookmarkStart w:id="65" w:name="OLE_LINK74"/>
            <w:r>
              <w:rPr/>
              <w:t>M</w:t>
            </w:r>
            <w:r>
              <w:rPr/>
              <w:t>onocopper oxidase-like protein SKU5-like</w:t>
            </w:r>
            <w:bookmarkEnd w:id="64"/>
            <w:bookmarkEnd w:id="65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Fragaria vesca subsp. vesc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78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9.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0.5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0.637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7794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istil-specific extensin-like protein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icotiana tabacum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3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988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66" w:name="OLE_LINK69"/>
            <w:r>
              <w:rPr/>
              <w:t>PREDICTED: reticulon-like protein B1-like</w:t>
            </w:r>
            <w:bookmarkEnd w:id="66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lanum lycopersicum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6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67" w:name="_Hlk430778514"/>
            <w:bookmarkStart w:id="68" w:name="OLE_LINK66"/>
            <w:bookmarkStart w:id="69" w:name="OLE_LINK65"/>
            <w:bookmarkEnd w:id="67"/>
            <w:bookmarkEnd w:id="68"/>
            <w:bookmarkEnd w:id="69"/>
            <w:r>
              <w:rPr/>
              <w:t>Unigene2539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lucomannan 4-beta-mannosyltransferas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8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29885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ectin acetylesteras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Eucalyptus globulus subsp. globulu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4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4028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expansin-like A1-lik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Fragaria vesca subsp. vesc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8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477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/>
              <w:t>istone H1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icotiana tabacum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4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56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70" w:name="OLE_LINK71"/>
            <w:bookmarkStart w:id="71" w:name="OLE_LINK70"/>
            <w:r>
              <w:rPr/>
              <w:t>PREDICTED: endoglucanase 12-like, partial</w:t>
            </w:r>
            <w:bookmarkEnd w:id="70"/>
            <w:bookmarkEnd w:id="71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6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633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72" w:name="OLE_LINK52"/>
            <w:bookmarkStart w:id="73" w:name="OLE_LINK14"/>
            <w:r>
              <w:rPr/>
              <w:t>P</w:t>
            </w:r>
            <w:r>
              <w:rPr/>
              <w:t>utative xyloglucan endotransglycosylase, partial</w:t>
            </w:r>
            <w:bookmarkEnd w:id="72"/>
            <w:bookmarkEnd w:id="73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assia scopari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8</w:t>
            </w:r>
          </w:p>
        </w:tc>
      </w:tr>
      <w:tr>
        <w:trPr/>
        <w:tc>
          <w:tcPr>
            <w:tcW w:w="11168" w:type="dxa"/>
            <w:gridSpan w:val="8"/>
            <w:tcBorders/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Metabolism (11)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3148.Contig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obable methyltransferase PMT26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6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3803.Contig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74" w:name="OLE_LINK73"/>
            <w:bookmarkStart w:id="75" w:name="OLE_LINK72"/>
            <w:r>
              <w:rPr/>
              <w:t>phosphoethanolamine N-methyltransferase</w:t>
            </w:r>
            <w:bookmarkEnd w:id="74"/>
            <w:bookmarkEnd w:id="75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uaeda japonic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4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4460.Contig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hospholipase C 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ycobacterium tuberculosi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7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4465.Contig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DH:</w:t>
            </w:r>
            <w:r>
              <w:rPr/>
              <w:t xml:space="preserve"> </w:t>
            </w:r>
            <w:r>
              <w:rPr/>
              <w:t>nitrate reductase, partial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pinacia olerace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6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1316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probable methyltransferase PMT2-lik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Fragaria vesca subsp. vesc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.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1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1757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76" w:name="OLE_LINK10"/>
            <w:bookmarkStart w:id="77" w:name="OLE_LINK9"/>
            <w:bookmarkStart w:id="78" w:name="OLE_LINK8"/>
            <w:r>
              <w:rPr/>
              <w:t>Probable methyltransferase PMT21</w:t>
            </w:r>
            <w:bookmarkEnd w:id="76"/>
            <w:bookmarkEnd w:id="77"/>
            <w:bookmarkEnd w:id="78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7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.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1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9705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79" w:name="OLE_LINK76"/>
            <w:r>
              <w:rPr/>
              <w:t>S</w:t>
            </w:r>
            <w:r>
              <w:rPr/>
              <w:t>ynaptic glycoprotein sc2</w:t>
            </w:r>
            <w:bookmarkEnd w:id="79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ryza sativa Indica Group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7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225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obable methyltransferase PMT9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2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22884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80" w:name="OLE_LINK80"/>
            <w:r>
              <w:rPr/>
              <w:t>S</w:t>
            </w:r>
            <w:r>
              <w:rPr/>
              <w:t>hort-chain dehydrogenase/reductase</w:t>
            </w:r>
            <w:bookmarkEnd w:id="80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opulus tremul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2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25919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DP-specific isocitrate dehydrogenas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Eriobotrya japonic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8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911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81" w:name="OLE_LINK16"/>
            <w:bookmarkStart w:id="82" w:name="OLE_LINK15"/>
            <w:r>
              <w:rPr/>
              <w:t>PREDICTED: probable methyltransferase PMT13-like</w:t>
            </w:r>
            <w:bookmarkEnd w:id="81"/>
            <w:bookmarkEnd w:id="82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lanum lycopersicum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4</w:t>
            </w:r>
          </w:p>
        </w:tc>
      </w:tr>
      <w:tr>
        <w:trPr/>
        <w:tc>
          <w:tcPr>
            <w:tcW w:w="11168" w:type="dxa"/>
            <w:gridSpan w:val="8"/>
            <w:tcBorders/>
            <w:shd w:fill="E5E5E5" w:val="clear"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  <w:r>
              <w:rPr>
                <w:b/>
              </w:rPr>
              <w:t>econdary metabolism (</w:t>
            </w:r>
            <w:r>
              <w:rPr>
                <w:b/>
                <w:color w:val="000000"/>
              </w:rPr>
              <w:t>5)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957.Contig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brassinosteroid-regulated protein BRU1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7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6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7954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</w:t>
            </w:r>
            <w:r>
              <w:rPr/>
              <w:t>btusifoliol-14-demethylas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ossypium hirsutum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.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1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977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83" w:name="OLE_LINK79"/>
            <w:bookmarkStart w:id="84" w:name="OLE_LINK78"/>
            <w:bookmarkStart w:id="85" w:name="OLE_LINK77"/>
            <w:r>
              <w:rPr/>
              <w:t>CXE carboxylesterase</w:t>
            </w:r>
            <w:bookmarkEnd w:id="83"/>
            <w:bookmarkEnd w:id="84"/>
            <w:bookmarkEnd w:id="85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alus pumil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9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2313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3-ketoacyl-CoA synthase 11-like isoform 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lycine max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6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25703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cytochrome P450 86A1-lik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ucumis sativu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5</w:t>
            </w:r>
          </w:p>
        </w:tc>
      </w:tr>
      <w:tr>
        <w:trPr/>
        <w:tc>
          <w:tcPr>
            <w:tcW w:w="11168" w:type="dxa"/>
            <w:gridSpan w:val="8"/>
            <w:tcBorders/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T</w:t>
            </w:r>
            <w:r>
              <w:rPr>
                <w:b/>
              </w:rPr>
              <w:t>ranscription (16)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2095.Contig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DNA-directed RNA polymerase I subunit RPA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3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4280.Contig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pre-mRNA-splicing factor SF2-lik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lanum lycopersicum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7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2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4683.Contig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U1 small nuclear ribonucleoprotein 70 kDa-lik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4898.Contig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obable small nuclear ribonucleoprotein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.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5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916.Contig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small nuclear ribonucleoprotein Sm D3-lik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Fragaria vesca subsp. vesc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406 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274 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igene12044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86" w:name="OLE_LINK46"/>
            <w:bookmarkStart w:id="87" w:name="OLE_LINK45"/>
            <w:r>
              <w:rPr>
                <w:color w:val="000000"/>
              </w:rPr>
              <w:t>DEAD-box ATP-dependent RNA helicase 7</w:t>
            </w:r>
            <w:bookmarkEnd w:id="86"/>
            <w:bookmarkEnd w:id="87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pinacia olerace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6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12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5074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omatin binding protein, putativ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icinus communi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661 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539 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5685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U1 small nuclear ribonucleoprotein A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.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2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7446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all nuclear ribonucleoprotein polypeptid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Jatropha curca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.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2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20635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88" w:name="OLE_LINK82"/>
            <w:bookmarkStart w:id="89" w:name="OLE_LINK49"/>
            <w:bookmarkStart w:id="90" w:name="OLE_LINK48"/>
            <w:bookmarkStart w:id="91" w:name="OLE_LINK47"/>
            <w:r>
              <w:rPr/>
              <w:t>PREDICTED: heterogeneous nuclear ribonucleoprotein F-like</w:t>
            </w:r>
            <w:bookmarkEnd w:id="88"/>
            <w:bookmarkEnd w:id="89"/>
            <w:bookmarkEnd w:id="90"/>
            <w:bookmarkEnd w:id="91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lanum lycopersicum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7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7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25404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putative chromatin-remodeling complex ATPase chain-like isoform 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lycine max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7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5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2590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AD-box ATP-dependent RNA helicase 28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ryza sativa subsp. japonic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8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26787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DNA-directed RNA polymerases I, II, and III subunit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7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1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3779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elongator complex protein 3-lik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lanum lycopersicum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4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8836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uclear transcription factor Y subunit C-9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edicago truncatul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5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9666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protein mago nashi homolog isoform 2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ucumis sativu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.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9</w:t>
            </w:r>
          </w:p>
        </w:tc>
      </w:tr>
      <w:tr>
        <w:trPr/>
        <w:tc>
          <w:tcPr>
            <w:tcW w:w="11168" w:type="dxa"/>
            <w:gridSpan w:val="8"/>
            <w:tcBorders/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Unclassified (6)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1706.Contig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HIPL1 protein-lik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7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1846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92" w:name="OLE_LINK87"/>
            <w:bookmarkStart w:id="93" w:name="OLE_LINK3"/>
            <w:r>
              <w:rPr/>
              <w:t>Pentatricopeptide repeat-containing protein At4g36680, mitochondrial</w:t>
            </w:r>
            <w:bookmarkEnd w:id="92"/>
            <w:bookmarkEnd w:id="93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5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4547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94" w:name="OLE_LINK90"/>
            <w:bookmarkStart w:id="95" w:name="OLE_LINK41"/>
            <w:bookmarkStart w:id="96" w:name="OLE_LINK40"/>
            <w:r>
              <w:rPr/>
              <w:t>PREDICTED: protein CfxQ-like isoform 1</w:t>
            </w:r>
            <w:bookmarkEnd w:id="94"/>
            <w:bookmarkEnd w:id="95"/>
            <w:bookmarkEnd w:id="96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Solanum lycopersicum</w:t>
            </w:r>
            <w:r>
              <w:rPr>
                <w:i/>
              </w:rPr>
              <w:t xml:space="preserve"> 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2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7655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97" w:name="OLE_LINK92"/>
            <w:bookmarkStart w:id="98" w:name="OLE_LINK91"/>
            <w:r>
              <w:rPr/>
              <w:t>TPR domain containing protein</w:t>
            </w:r>
            <w:bookmarkEnd w:id="97"/>
            <w:bookmarkEnd w:id="98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Zea may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656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99" w:name="OLE_LINK96"/>
            <w:bookmarkStart w:id="100" w:name="OLE_LINK95"/>
            <w:r>
              <w:rPr/>
              <w:t>Chemocyanin</w:t>
            </w:r>
            <w:bookmarkEnd w:id="99"/>
            <w:bookmarkEnd w:id="100"/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ilium longiflorum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6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6823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tative CPF 0172 family protein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alicornia bigelovii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.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5</w:t>
            </w:r>
          </w:p>
        </w:tc>
      </w:tr>
      <w:tr>
        <w:trPr/>
        <w:tc>
          <w:tcPr>
            <w:tcW w:w="11168" w:type="dxa"/>
            <w:gridSpan w:val="8"/>
            <w:tcBorders/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Unknown (24)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1303.Contig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ypothetical protein VITISV_026367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.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4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1481.Contig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uncharacterized protein LOC100267719 isoform 1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7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8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2596.Contig3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/>
              <w:t>ypothetical protein VITISV_033728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7</w:t>
            </w:r>
          </w:p>
        </w:tc>
      </w:tr>
      <w:tr>
        <w:trPr>
          <w:trHeight w:val="302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2652.Contig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onserved hypothetical protein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icinus communi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8</w:t>
            </w:r>
          </w:p>
        </w:tc>
      </w:tr>
      <w:tr>
        <w:trPr>
          <w:trHeight w:val="302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2732.Contig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protein RRP5 homolog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7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7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382.Contig5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</w:t>
            </w:r>
            <w:r>
              <w:rPr/>
              <w:t>nnamed protein product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itis vinifera</w:t>
            </w:r>
            <w:r>
              <w:rPr>
                <w:i/>
              </w:rPr>
              <w:t xml:space="preserve"> 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7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6073.Contig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</w:t>
            </w:r>
            <w:r>
              <w:rPr/>
              <w:t>nnamed protein product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1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2373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redicted protein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opulus trichocarp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3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2678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ypothetical protein OsJ_27896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ryza sativa Japonica Group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4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4637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named protein product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.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2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1843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uncharacterized protein LOC100262248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.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5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20324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 xml:space="preserve">redicted protein 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pulus trichocarpa</w:t>
            </w:r>
            <w:r>
              <w:rPr>
                <w:i/>
              </w:rPr>
              <w:t xml:space="preserve"> 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4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2077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: uncharacterized protein LOC101307237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Fragaria vesca subsp. vesc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2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22849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named protein product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7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22994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ypothetical protein RCOM_1499820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icinus communi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1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23166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 protein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opulus trichocarp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.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4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23316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</w:t>
            </w:r>
            <w:r>
              <w:rPr/>
              <w:t xml:space="preserve">ncharacterized protein LOC100250699 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rFonts w:eastAsia="Times New Roman"/>
                <w:i/>
              </w:rPr>
              <w:t xml:space="preserve"> </w:t>
            </w:r>
            <w:r>
              <w:rPr>
                <w:i/>
              </w:rPr>
              <w:t>Vitis vinifer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8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23460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edicago truncatul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8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25160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/>
              <w:t>ypothetical protein PRUPE_ppa006690mg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runus persic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9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339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named protein product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5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398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ypothetical protein VITISV_039073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3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572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ypothetical protein PRUPE_ppa008602mg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runus persic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4</w:t>
            </w:r>
          </w:p>
        </w:tc>
      </w:tr>
      <w:tr>
        <w:trPr/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6611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redicted protein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opulus trichocarp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3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8</w:t>
            </w:r>
          </w:p>
        </w:tc>
      </w:tr>
      <w:tr>
        <w:trPr/>
        <w:tc>
          <w:tcPr>
            <w:tcW w:w="19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gene6620</w:t>
            </w:r>
          </w:p>
        </w:tc>
        <w:tc>
          <w:tcPr>
            <w:tcW w:w="32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ed protein</w:t>
            </w:r>
          </w:p>
        </w:tc>
        <w:tc>
          <w:tcPr>
            <w:tcW w:w="1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opulus trichocarpa</w:t>
            </w:r>
          </w:p>
        </w:tc>
        <w:tc>
          <w:tcPr>
            <w:tcW w:w="6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4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9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7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6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Accession no. according to EST database of Halogeton glomeratus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>The values were calculated as the ratio between intensities of identified protein in treatments (200, and 400 mM) vs ck (0 mM NaCl)</w:t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3T12:01:00Z</dcterms:created>
  <dc:creator>wjc</dc:creator>
  <dc:description/>
  <cp:keywords/>
  <dc:language>en-US</dc:language>
  <cp:lastModifiedBy>wjc</cp:lastModifiedBy>
  <cp:lastPrinted>2015-04-14T18:15:00Z</cp:lastPrinted>
  <dcterms:modified xsi:type="dcterms:W3CDTF">2016-01-29T07:32:00Z</dcterms:modified>
  <cp:revision>645</cp:revision>
  <dc:subject/>
  <dc:title>Accession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BMC Genomics</vt:lpwstr>
  </property>
  <property fmtid="{D5CDD505-2E9C-101B-9397-08002B2CF9AE}" pid="3" name="DocumentId">
    <vt:lpwstr>Table 2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StageName">
    <vt:lpwstr>Author's Proof</vt:lpwstr>
  </property>
  <property fmtid="{D5CDD505-2E9C-101B-9397-08002B2CF9AE}" pid="7" name="TitleName">
    <vt:lpwstr>Table 2.doc</vt:lpwstr>
  </property>
</Properties>
</file>